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75" w:lineRule="atLeast"/>
        <w:jc w:val="left"/>
        <w:rPr>
          <w:rFonts w:hint="default" w:ascii="Times New Roman" w:hAnsi="Times New Roman" w:eastAsia="Segoe UI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b/>
          <w:bCs/>
          <w:kern w:val="2"/>
          <w:sz w:val="24"/>
          <w:szCs w:val="24"/>
          <w:lang w:val="en-US" w:eastAsia="zh-CN" w:bidi="ar-SA"/>
        </w:rPr>
        <w:t>Supplementary Table S1. Studies excluded due to full-text unavailability</w:t>
      </w:r>
    </w:p>
    <w:tbl>
      <w:tblPr>
        <w:tblStyle w:val="4"/>
        <w:tblpPr w:leftFromText="180" w:rightFromText="180" w:vertAnchor="page" w:horzAnchor="page" w:tblpX="341" w:tblpY="2733"/>
        <w:tblOverlap w:val="never"/>
        <w:tblW w:w="112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7"/>
        <w:gridCol w:w="5397"/>
        <w:gridCol w:w="4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Study identifi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Tit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Reason for unavailab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NCT0268704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Mindful Meditation for Chronic Stroke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Full text unavailable; study registered on</w:t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clinicaltrials.gov/" \t "https://chat.deepseek.com/a/chat/s/_blank" </w:instrTex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ClinicalTrials.gov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but no published manuscript ident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NCT0279260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Mindfulness-Based Therapy for Brain Tumour Survivors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Full text unavailable; study registered on</w:t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clinicaltrials.gov/" \t "https://chat.deepseek.com/a/chat/s/_blank" </w:instrTex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ClinicalTrials.gov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 but no published manuscript ident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NCT0365940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Stroke of Mindfulness: Investigating Physiological and Psychological Well-being (SOM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Full text unavailable; study registered on</w:t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clinicaltrials.gov/" \t "https://chat.deepseek.com/a/chat/s/_blank" </w:instrTex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ClinicalTrials.gov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but no published manuscript ident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NCT0430249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Mindfulness Based Stress Reduction and Post-Stroke Cognition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Full text unavailable; study registered on</w:t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clinicaltrials.gov/" \t "https://chat.deepseek.com/a/chat/s/_blank" </w:instrTex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ClinicalTrials.gov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but no published manuscript ident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NCT0391085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Impact of Mindfulness on Psychological Well-being of Stroke Survivors and Their Caregivers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Full text unavailable; study registered on</w:t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instrText xml:space="preserve"> HYPERLINK "https://clinicaltrials.gov/" \t "https://chat.deepseek.com/a/chat/s/_blank" </w:instrTex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ClinicalTrials.gov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but no published manuscript ident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Not identifi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Clinical Effectiveness of using Mindfulness-Based Cognitive Therapy to Improve Coping and Quality of Life for Stroke Survivors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  <w:t>Full text unavailable after contacting authors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Segoe UI" w:hAnsi="Segoe UI" w:eastAsia="Segoe UI" w:cs="Segoe UI"/>
          <w:b/>
          <w:bCs/>
          <w:caps w:val="0"/>
          <w:color w:val="0F1115"/>
          <w:spacing w:val="0"/>
          <w:sz w:val="30"/>
          <w:szCs w:val="30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Supplementary Table S2. Intervention characteristics of included studie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4"/>
        <w:gridCol w:w="2041"/>
        <w:gridCol w:w="1557"/>
        <w:gridCol w:w="1857"/>
        <w:gridCol w:w="16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tudy (year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BSR forma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uration (weeks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Fidelity assess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ontrol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Johansson, 201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Baldo, 202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Expert rating (4.5–5/5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Brain Health Edu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uan, 202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odified (6 sessions, no retreat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ham rTMS stim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ophia, 20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odified (online, shorter sessions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troke Support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uang, 201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Usual c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Zhang, 20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specifi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Usual c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Wu, 20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specifi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Usual c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ng, 20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ot reported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Usual care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Supplementary Table S3. Extracted data for depression outcome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3"/>
        <w:gridCol w:w="1924"/>
        <w:gridCol w:w="1485"/>
        <w:gridCol w:w="979"/>
        <w:gridCol w:w="1301"/>
        <w:gridCol w:w="13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Author (year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Intervention group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ontrol group</w:t>
            </w:r>
          </w:p>
        </w:tc>
        <w:tc>
          <w:tcPr>
            <w:tcW w:w="3518" w:type="dxa"/>
            <w:gridSpan w:val="3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c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ean (SD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Mean (SD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Johansson, 201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.43 (3.27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.56 (5.70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CP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Baldo, 202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.92 (2.52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.69 (2.70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G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Duan, 202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5.63 (2.02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7.38 (1.41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AMD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ophia, 20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5.20 (5.90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.70 (7.30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H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uang, 201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59.00 (1.88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61.38 (1.69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Zhang, 20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0.95 (4.36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9.83 (5.30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Wu, 20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0.70 (4.30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34.80 (5.10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SCL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Pang, 20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5.14 (2.10)</w:t>
            </w:r>
          </w:p>
        </w:tc>
        <w:tc>
          <w:tcPr>
            <w:tcW w:w="979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30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8.65 (3.12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75" w:lineRule="atLeast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HAMD</w:t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bbreviat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: CPRS, Comprehensive Psychopathological Rating Scale; GDS, Geriatric Depression Scale; HAM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7, Hamilton Depression Rating Scale (17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tem); PHQ, Patient Health Questionnaire; SDS, Self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rating Depression Scale; SC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90, Symptom Checklis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90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mMDQ3NjlmNjAyOGQ2NDAzZmNkNTM3YWM3NzlhY2QifQ=="/>
  </w:docVars>
  <w:rsids>
    <w:rsidRoot w:val="1AE143F0"/>
    <w:rsid w:val="10675716"/>
    <w:rsid w:val="1AE143F0"/>
    <w:rsid w:val="4EA0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0</Words>
  <Characters>2269</Characters>
  <Lines>0</Lines>
  <Paragraphs>0</Paragraphs>
  <TotalTime>5</TotalTime>
  <ScaleCrop>false</ScaleCrop>
  <LinksUpToDate>false</LinksUpToDate>
  <CharactersWithSpaces>250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7:31:00Z</dcterms:created>
  <dc:creator>洋地黄</dc:creator>
  <cp:lastModifiedBy>AsiaStudio</cp:lastModifiedBy>
  <dcterms:modified xsi:type="dcterms:W3CDTF">2026-04-08T05:3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C28D2205D33490896729B622C57DC80_11</vt:lpwstr>
  </property>
  <property fmtid="{D5CDD505-2E9C-101B-9397-08002B2CF9AE}" pid="4" name="KSOTemplateDocerSaveRecord">
    <vt:lpwstr>eyJoZGlkIjoiYWQyZDAyNzdjMTc0MTYxOTFhMGExOGIwNDI5MDRkMWIiLCJ1c2VySWQiOiI4NzE2MDE0NzcifQ==</vt:lpwstr>
  </property>
</Properties>
</file>